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28" w:type="dxa"/>
        </w:tblCellMar>
        <w:tblLook w:val="01E0" w:firstRow="1" w:lastRow="1" w:firstColumn="1" w:lastColumn="1" w:noHBand="0" w:noVBand="0"/>
      </w:tblPr>
      <w:tblGrid>
        <w:gridCol w:w="2016"/>
        <w:gridCol w:w="4082"/>
        <w:gridCol w:w="3470"/>
      </w:tblGrid>
      <w:tr w:rsidR="008B58A0" w:rsidRPr="008B58A0" w:rsidTr="00AF4C2D">
        <w:trPr>
          <w:trHeight w:hRule="exact" w:val="776"/>
          <w:jc w:val="center"/>
        </w:trPr>
        <w:tc>
          <w:tcPr>
            <w:tcW w:w="0" w:type="auto"/>
          </w:tcPr>
          <w:p w:rsidR="008B58A0" w:rsidRPr="008B58A0" w:rsidRDefault="00AF4C2D" w:rsidP="00AF4C2D">
            <w:pPr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b/>
                <w:sz w:val="24"/>
                <w:szCs w:val="24"/>
              </w:rPr>
              <w:t>Supplier, catalog number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b/>
                <w:sz w:val="24"/>
                <w:szCs w:val="24"/>
              </w:rPr>
              <w:t>Method (dilution used) for WB)</w:t>
            </w:r>
          </w:p>
        </w:tc>
      </w:tr>
      <w:tr w:rsidR="008B58A0" w:rsidRPr="008B58A0" w:rsidTr="00AF4C2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H2Ak119ub1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Upstate (Millipore), 05-678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</w:tr>
      <w:tr w:rsidR="008B58A0" w:rsidRPr="008B58A0" w:rsidTr="00AF4C2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Upstate (Millipore), 06-755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 xml:space="preserve">WB (1:1000), </w:t>
            </w:r>
            <w:proofErr w:type="spellStart"/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</w:tr>
      <w:tr w:rsidR="008B58A0" w:rsidRPr="008B58A0" w:rsidTr="00AF4C2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H3K4me2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Upstate (Millipore), 05-1338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</w:tr>
      <w:tr w:rsidR="008B58A0" w:rsidRPr="008B58A0" w:rsidTr="00AF4C2D">
        <w:trPr>
          <w:trHeight w:hRule="exact"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H3K9me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Upstate (Millipore), 07-4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</w:tr>
      <w:tr w:rsidR="008B58A0" w:rsidRPr="008B58A0" w:rsidTr="00AF4C2D">
        <w:trPr>
          <w:trHeight w:hRule="exact"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H3K9me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Upstate (Millipore), 07-4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</w:tr>
      <w:tr w:rsidR="008B58A0" w:rsidRPr="008B58A0" w:rsidTr="00AF4C2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H3K27me3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Upstate (Millipore), 07-449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 xml:space="preserve">WB (1:1000), </w:t>
            </w:r>
            <w:proofErr w:type="spellStart"/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</w:tr>
      <w:tr w:rsidR="008B58A0" w:rsidRPr="008B58A0" w:rsidTr="00AF4C2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H3S10ph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Upstate (Millipore), 06-570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 xml:space="preserve">WB (1:1000), </w:t>
            </w:r>
            <w:proofErr w:type="spellStart"/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</w:tr>
      <w:tr w:rsidR="008B58A0" w:rsidRPr="008B58A0" w:rsidTr="00AF4C2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H3ac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Upstate (Millipore), 06-599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 xml:space="preserve">WB (1:1000), </w:t>
            </w:r>
            <w:proofErr w:type="spellStart"/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</w:tr>
      <w:tr w:rsidR="008B58A0" w:rsidRPr="008B58A0" w:rsidTr="00AF4C2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H3K9ac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Upstate (Millipore), 07-352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</w:tr>
      <w:tr w:rsidR="008B58A0" w:rsidRPr="008B58A0" w:rsidTr="00AF4C2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H4ac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Upstate (Millipore), 06-866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 xml:space="preserve">WB (1:1000), </w:t>
            </w:r>
            <w:proofErr w:type="spellStart"/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</w:tr>
      <w:tr w:rsidR="008B58A0" w:rsidRPr="008B58A0" w:rsidTr="00AF4C2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Gadd45α (C-20)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Santa Cruz Biotechnology, sc-792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 xml:space="preserve">WB (1:200), </w:t>
            </w:r>
            <w:proofErr w:type="spellStart"/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</w:tr>
      <w:tr w:rsidR="008B58A0" w:rsidRPr="008B58A0" w:rsidTr="00AF4C2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Gadd45β (C-18)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Santa Cruz Biotechnology, sc-8776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 xml:space="preserve">WB (1:200), </w:t>
            </w:r>
            <w:proofErr w:type="spellStart"/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</w:tr>
      <w:tr w:rsidR="008B58A0" w:rsidRPr="008B58A0" w:rsidTr="00AF4C2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Dnmt1 (H-300)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Santa Cruz Biotechnology, sc-20701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 xml:space="preserve">WB (1:500), </w:t>
            </w:r>
            <w:proofErr w:type="spellStart"/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</w:tr>
      <w:tr w:rsidR="008B58A0" w:rsidRPr="008B58A0" w:rsidTr="00AF4C2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Dnmt3a (H-295)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Santa Cruz Biotechnology, sc-20703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 xml:space="preserve">WB (1:500), </w:t>
            </w:r>
            <w:proofErr w:type="spellStart"/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</w:tr>
      <w:tr w:rsidR="008B58A0" w:rsidRPr="008B58A0" w:rsidTr="00AF4C2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Dnmt3b (H-230)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Santa Cruz Biotechnology, sc-20704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 xml:space="preserve">WB (1:500), </w:t>
            </w:r>
            <w:proofErr w:type="spellStart"/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</w:tr>
      <w:tr w:rsidR="008B58A0" w:rsidRPr="008B58A0" w:rsidTr="00AF4C2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YY1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Santa Cruz Biotechnology, sc-7341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 xml:space="preserve">WB (1:200), </w:t>
            </w:r>
            <w:proofErr w:type="spellStart"/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</w:tr>
      <w:tr w:rsidR="008B58A0" w:rsidRPr="008B58A0" w:rsidTr="00AF4C2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Pierce (Thermo Scientific), MA5-14739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</w:tr>
      <w:tr w:rsidR="008B58A0" w:rsidRPr="008B58A0" w:rsidTr="00AF4C2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 xml:space="preserve">normal mouse </w:t>
            </w:r>
            <w:proofErr w:type="spellStart"/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Santa Cruz Biotechnology, sc-2025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</w:tr>
      <w:tr w:rsidR="008B58A0" w:rsidRPr="008B58A0" w:rsidTr="00AF4C2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 xml:space="preserve">normal rabbit </w:t>
            </w:r>
            <w:proofErr w:type="spellStart"/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Santa Cruz Biotechnology, sc-2027</w:t>
            </w:r>
          </w:p>
        </w:tc>
        <w:tc>
          <w:tcPr>
            <w:tcW w:w="0" w:type="auto"/>
            <w:vAlign w:val="center"/>
          </w:tcPr>
          <w:p w:rsidR="008B58A0" w:rsidRPr="008B58A0" w:rsidRDefault="008B58A0" w:rsidP="00AF4C2D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58A0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</w:tr>
    </w:tbl>
    <w:p w:rsidR="008B58A0" w:rsidRDefault="008B58A0" w:rsidP="008B58A0">
      <w:pPr>
        <w:rPr>
          <w:rFonts w:ascii="Times New Roman" w:hAnsi="Times New Roman" w:cs="Times New Roman"/>
          <w:sz w:val="20"/>
          <w:szCs w:val="20"/>
        </w:rPr>
      </w:pPr>
    </w:p>
    <w:p w:rsidR="00AD09AC" w:rsidRPr="008B58A0" w:rsidRDefault="008B58A0" w:rsidP="008B58A0">
      <w:pPr>
        <w:rPr>
          <w:rFonts w:ascii="Times New Roman" w:hAnsi="Times New Roman" w:cs="Times New Roman"/>
          <w:sz w:val="20"/>
          <w:szCs w:val="20"/>
        </w:rPr>
      </w:pPr>
      <w:r w:rsidRPr="008B58A0">
        <w:rPr>
          <w:rFonts w:ascii="Times New Roman" w:hAnsi="Times New Roman" w:cs="Times New Roman"/>
          <w:sz w:val="20"/>
          <w:szCs w:val="20"/>
        </w:rPr>
        <w:t xml:space="preserve">WB – Western Blot; </w:t>
      </w:r>
      <w:proofErr w:type="spellStart"/>
      <w:r w:rsidRPr="008B58A0">
        <w:rPr>
          <w:rFonts w:ascii="Times New Roman" w:hAnsi="Times New Roman" w:cs="Times New Roman"/>
          <w:sz w:val="20"/>
          <w:szCs w:val="20"/>
        </w:rPr>
        <w:t>ChIP</w:t>
      </w:r>
      <w:proofErr w:type="spellEnd"/>
      <w:r w:rsidRPr="008B58A0">
        <w:rPr>
          <w:rFonts w:ascii="Times New Roman" w:hAnsi="Times New Roman" w:cs="Times New Roman"/>
          <w:sz w:val="20"/>
          <w:szCs w:val="20"/>
        </w:rPr>
        <w:t xml:space="preserve"> – Chromatin </w:t>
      </w:r>
      <w:proofErr w:type="spellStart"/>
      <w:r w:rsidRPr="008B58A0">
        <w:rPr>
          <w:rFonts w:ascii="Times New Roman" w:hAnsi="Times New Roman" w:cs="Times New Roman"/>
          <w:sz w:val="20"/>
          <w:szCs w:val="20"/>
        </w:rPr>
        <w:t>Immunoprecipitation</w:t>
      </w:r>
      <w:proofErr w:type="spellEnd"/>
    </w:p>
    <w:sectPr w:rsidR="00AD09AC" w:rsidRPr="008B58A0" w:rsidSect="000A21C6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361" w:right="1077" w:bottom="1361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21C6" w:rsidRDefault="00AF4C2D">
    <w:pPr>
      <w:pStyle w:val="Stopk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5332150"/>
      <w:docPartObj>
        <w:docPartGallery w:val="Page Numbers (Bottom of Page)"/>
        <w:docPartUnique/>
      </w:docPartObj>
    </w:sdtPr>
    <w:sdtEndPr/>
    <w:sdtContent>
      <w:p w:rsidR="000A21C6" w:rsidRDefault="00AF4C2D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A21C6" w:rsidRDefault="00AF4C2D">
    <w:pPr>
      <w:pStyle w:val="Stopk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21C6" w:rsidRDefault="00AF4C2D">
    <w:pPr>
      <w:pStyle w:val="Stopka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21C6" w:rsidRDefault="00AF4C2D">
    <w:pPr>
      <w:pStyle w:val="Nagwek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21C6" w:rsidRDefault="00AF4C2D">
    <w:pPr>
      <w:pStyle w:val="Nagwek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21C6" w:rsidRDefault="00AF4C2D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F05"/>
    <w:rsid w:val="000D0F05"/>
    <w:rsid w:val="008B58A0"/>
    <w:rsid w:val="00AD09AC"/>
    <w:rsid w:val="00AF4C2D"/>
    <w:rsid w:val="00DD66A8"/>
    <w:rsid w:val="00F861F1"/>
    <w:rsid w:val="00FE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B58A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0D0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D0F05"/>
  </w:style>
  <w:style w:type="paragraph" w:styleId="Stopka">
    <w:name w:val="footer"/>
    <w:basedOn w:val="Normalny"/>
    <w:link w:val="StopkaZnak"/>
    <w:uiPriority w:val="99"/>
    <w:unhideWhenUsed/>
    <w:rsid w:val="000D0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D0F05"/>
  </w:style>
  <w:style w:type="table" w:styleId="Tabela-Siatka">
    <w:name w:val="Table Grid"/>
    <w:basedOn w:val="Standardowy"/>
    <w:uiPriority w:val="59"/>
    <w:rsid w:val="000D0F05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B58A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0D0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D0F05"/>
  </w:style>
  <w:style w:type="paragraph" w:styleId="Stopka">
    <w:name w:val="footer"/>
    <w:basedOn w:val="Normalny"/>
    <w:link w:val="StopkaZnak"/>
    <w:uiPriority w:val="99"/>
    <w:unhideWhenUsed/>
    <w:rsid w:val="000D0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D0F05"/>
  </w:style>
  <w:style w:type="table" w:styleId="Tabela-Siatka">
    <w:name w:val="Table Grid"/>
    <w:basedOn w:val="Standardowy"/>
    <w:uiPriority w:val="59"/>
    <w:rsid w:val="000D0F05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6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 Broda</dc:creator>
  <cp:lastModifiedBy>Kamil Broda</cp:lastModifiedBy>
  <cp:revision>3</cp:revision>
  <dcterms:created xsi:type="dcterms:W3CDTF">2015-02-24T12:24:00Z</dcterms:created>
  <dcterms:modified xsi:type="dcterms:W3CDTF">2015-02-24T12:26:00Z</dcterms:modified>
</cp:coreProperties>
</file>